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DC547" w14:textId="1805953C" w:rsidR="0052139A" w:rsidRPr="0052139A" w:rsidRDefault="0052139A" w:rsidP="0052139A">
      <w:pPr>
        <w:rPr>
          <w:rFonts w:ascii="Times New Roman" w:hAnsi="Times New Roman" w:cs="Times New Roman"/>
          <w:color w:val="111111"/>
          <w:sz w:val="21"/>
          <w:szCs w:val="21"/>
        </w:rPr>
      </w:pPr>
      <w:r>
        <w:rPr>
          <w:rFonts w:ascii="Roboto" w:hAnsi="Roboto"/>
          <w:b/>
          <w:bCs/>
          <w:color w:val="337755"/>
          <w:sz w:val="21"/>
          <w:szCs w:val="21"/>
          <w:u w:val="single"/>
        </w:rPr>
        <w:br/>
      </w:r>
      <w:r w:rsidRPr="0052139A">
        <w:rPr>
          <w:rFonts w:ascii="Times New Roman" w:hAnsi="Times New Roman" w:cs="Times New Roman"/>
          <w:color w:val="111111"/>
          <w:sz w:val="21"/>
          <w:szCs w:val="21"/>
        </w:rPr>
        <w:t xml:space="preserve">Multimedia Appendix 8. Results for </w:t>
      </w:r>
      <w:proofErr w:type="spellStart"/>
      <w:r w:rsidRPr="0052139A">
        <w:rPr>
          <w:rFonts w:ascii="Times New Roman" w:hAnsi="Times New Roman" w:cs="Times New Roman"/>
          <w:color w:val="111111"/>
          <w:sz w:val="21"/>
          <w:szCs w:val="21"/>
        </w:rPr>
        <w:t>XLNet</w:t>
      </w:r>
      <w:proofErr w:type="spellEnd"/>
      <w:r w:rsidRPr="0052139A">
        <w:rPr>
          <w:rFonts w:ascii="Times New Roman" w:hAnsi="Times New Roman" w:cs="Times New Roman"/>
          <w:color w:val="111111"/>
          <w:sz w:val="21"/>
          <w:szCs w:val="21"/>
        </w:rPr>
        <w:t xml:space="preserve"> tested on crowdsourced labels.</w:t>
      </w:r>
    </w:p>
    <w:p w14:paraId="74559E04" w14:textId="1689AF78" w:rsidR="007C033C" w:rsidRPr="006B7DE0" w:rsidRDefault="007C033C" w:rsidP="00AE7EB9">
      <w:pPr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W w:w="13132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2"/>
        <w:gridCol w:w="1440"/>
        <w:gridCol w:w="1350"/>
        <w:gridCol w:w="1260"/>
        <w:gridCol w:w="1463"/>
        <w:gridCol w:w="1645"/>
        <w:gridCol w:w="1779"/>
        <w:gridCol w:w="1233"/>
        <w:gridCol w:w="1350"/>
      </w:tblGrid>
      <w:tr w:rsidR="006B7DE0" w:rsidRPr="006B7DE0" w14:paraId="4FE9E9D6" w14:textId="77777777" w:rsidTr="00AE7EB9">
        <w:trPr>
          <w:trHeight w:val="283"/>
          <w:jc w:val="center"/>
        </w:trPr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139BFE29" w14:textId="77777777" w:rsidR="007C033C" w:rsidRPr="006B7DE0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520" w:type="dxa"/>
            <w:gridSpan w:val="8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6272245D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6B7DE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XLNet</w:t>
            </w:r>
            <w:proofErr w:type="spellEnd"/>
          </w:p>
        </w:tc>
      </w:tr>
      <w:tr w:rsidR="006B7DE0" w:rsidRPr="006B7DE0" w14:paraId="7A4737B5" w14:textId="77777777" w:rsidTr="00AE7EB9">
        <w:trPr>
          <w:trHeight w:val="283"/>
          <w:jc w:val="center"/>
        </w:trPr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5BBC9FB7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B7DE0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Data Sourc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6E481BAD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B7DE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Out-of-box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5F5AA0C6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6B7DE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oAID</w:t>
            </w:r>
            <w:proofErr w:type="spellEnd"/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32D6BF8C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B7DE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NN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737F1BBF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6B7DE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oAID</w:t>
            </w:r>
            <w:proofErr w:type="spellEnd"/>
            <w:r w:rsidRPr="006B7DE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&amp; FN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6E586FEF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6B7DE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oAID</w:t>
            </w:r>
            <w:proofErr w:type="spellEnd"/>
            <w:r w:rsidRPr="006B7DE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&amp; PolitiFac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51CB2646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6B7DE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oAID</w:t>
            </w:r>
            <w:proofErr w:type="spellEnd"/>
            <w:r w:rsidRPr="006B7DE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6B7DE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ossipCop</w:t>
            </w:r>
            <w:proofErr w:type="spellEnd"/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79882E68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6B7DE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ossipCop</w:t>
            </w:r>
            <w:proofErr w:type="spellEnd"/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786949F5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B7DE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litiFact</w:t>
            </w:r>
          </w:p>
        </w:tc>
      </w:tr>
      <w:tr w:rsidR="006B7DE0" w:rsidRPr="006B7DE0" w14:paraId="2D35F543" w14:textId="77777777" w:rsidTr="00AE7EB9">
        <w:trPr>
          <w:trHeight w:val="283"/>
          <w:jc w:val="center"/>
        </w:trPr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193116C3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B7DE0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Accurac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4301FF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B7DE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B04E3C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B7DE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B608EC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B7DE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4811741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B7DE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660A6D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B7DE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0AAF46E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B7DE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96FEB1D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B7DE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59B987E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B7DE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8</w:t>
            </w:r>
          </w:p>
        </w:tc>
      </w:tr>
      <w:tr w:rsidR="006B7DE0" w:rsidRPr="006B7DE0" w14:paraId="0375EED3" w14:textId="77777777" w:rsidTr="00AE7EB9">
        <w:trPr>
          <w:trHeight w:val="283"/>
          <w:jc w:val="center"/>
        </w:trPr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0A0EDCDE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B7DE0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F1 Scor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3BD5BC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B7DE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D838A20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B7DE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A56DF24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B7DE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BB490A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B7DE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8EDB9C3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B7DE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2FC1901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B7DE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57F772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B7DE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BCB4EF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B7DE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0</w:t>
            </w:r>
          </w:p>
        </w:tc>
      </w:tr>
      <w:tr w:rsidR="006B7DE0" w:rsidRPr="006B7DE0" w14:paraId="7EABFFF4" w14:textId="77777777" w:rsidTr="00AE7EB9">
        <w:trPr>
          <w:trHeight w:val="283"/>
          <w:jc w:val="center"/>
        </w:trPr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5E57B864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B7DE0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recisio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649C6D1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B7DE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5D2EBF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B7DE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CD721AB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B7DE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4334D27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B7DE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239534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B7DE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31FC309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B7DE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489ED42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B7DE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5FF7A2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B7DE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1</w:t>
            </w:r>
          </w:p>
        </w:tc>
      </w:tr>
      <w:tr w:rsidR="006B7DE0" w:rsidRPr="006B7DE0" w14:paraId="77007882" w14:textId="77777777" w:rsidTr="00AE7EB9">
        <w:trPr>
          <w:trHeight w:val="283"/>
          <w:jc w:val="center"/>
        </w:trPr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27872861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B7DE0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Recall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724EB15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B7DE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5B2FF0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B7DE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B4AE393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B7DE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30972FF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B7DE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C8D4607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B7DE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2C44685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B7DE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ED25433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B7DE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F51A59" w14:textId="77777777" w:rsidR="007C033C" w:rsidRPr="006B7DE0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B7DE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1</w:t>
            </w:r>
          </w:p>
        </w:tc>
      </w:tr>
    </w:tbl>
    <w:p w14:paraId="681C0B8F" w14:textId="77777777" w:rsidR="007C033C" w:rsidRPr="006B7DE0" w:rsidRDefault="007C033C" w:rsidP="007C033C">
      <w:pPr>
        <w:rPr>
          <w:rFonts w:ascii="Times New Roman" w:eastAsia="Times New Roman" w:hAnsi="Times New Roman" w:cs="Times New Roman"/>
          <w:color w:val="000000" w:themeColor="text1"/>
        </w:rPr>
      </w:pPr>
    </w:p>
    <w:sectPr w:rsidR="007C033C" w:rsidRPr="006B7DE0" w:rsidSect="00AE7E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33C"/>
    <w:rsid w:val="004F1B7B"/>
    <w:rsid w:val="0052139A"/>
    <w:rsid w:val="00683F12"/>
    <w:rsid w:val="006B7DE0"/>
    <w:rsid w:val="007C033C"/>
    <w:rsid w:val="00AE7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F4112"/>
  <w15:chartTrackingRefBased/>
  <w15:docId w15:val="{79919832-3A39-284A-8855-6DC186328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7C033C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C033C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msonormal0">
    <w:name w:val="msonormal"/>
    <w:basedOn w:val="Normal"/>
    <w:rsid w:val="007C033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7C033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7C033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033C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750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nong</dc:creator>
  <cp:keywords/>
  <dc:description/>
  <cp:lastModifiedBy>Monisha Swaminathan</cp:lastModifiedBy>
  <cp:revision>5</cp:revision>
  <dcterms:created xsi:type="dcterms:W3CDTF">2022-07-19T23:29:00Z</dcterms:created>
  <dcterms:modified xsi:type="dcterms:W3CDTF">2022-08-24T18:26:00Z</dcterms:modified>
</cp:coreProperties>
</file>